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2BDE3"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e revisited and modified the description of dystonia and added some details.</w:t>
      </w:r>
    </w:p>
    <w:p w14:paraId="3039741E"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e performed genetic testing on the patien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1BBB38E"/>
    <w:multiLevelType w:val="singleLevel"/>
    <w:tmpl w:val="81BBB38E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mODk1MDg3MGRlZThmODJhNjAzYmZkZjE0MGVlM2IifQ=="/>
  </w:docVars>
  <w:rsids>
    <w:rsidRoot w:val="00000000"/>
    <w:rsid w:val="757B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1:07:42Z</dcterms:created>
  <dc:creator>SF</dc:creator>
  <cp:lastModifiedBy>张鹏</cp:lastModifiedBy>
  <dcterms:modified xsi:type="dcterms:W3CDTF">2024-08-28T11:1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179FCEF9CB54223B47304EEDC79BF4C_12</vt:lpwstr>
  </property>
</Properties>
</file>